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70" w:type="dxa"/>
        <w:tblLook w:val="04A0" w:firstRow="1" w:lastRow="0" w:firstColumn="1" w:lastColumn="0" w:noHBand="0" w:noVBand="1"/>
      </w:tblPr>
      <w:tblGrid>
        <w:gridCol w:w="988"/>
        <w:gridCol w:w="7582"/>
      </w:tblGrid>
      <w:tr w:rsidR="009C48E2" w:rsidRPr="005B2A9D" w:rsidTr="0031090C">
        <w:trPr>
          <w:trHeight w:val="340"/>
        </w:trPr>
        <w:tc>
          <w:tcPr>
            <w:tcW w:w="98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75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</w:tr>
      <w:tr w:rsidR="009C48E2" w:rsidRPr="005B2A9D" w:rsidTr="0031090C">
        <w:trPr>
          <w:trHeight w:val="31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3438</w:t>
            </w:r>
          </w:p>
        </w:tc>
        <w:tc>
          <w:tcPr>
            <w:tcW w:w="7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maIs103[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rnr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; rrf-3(pk1426)II; qyls10[lam-1::GFP]IV; qyIs50[cdh-3&gt;mCherry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moeABD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4566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112[lin-3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mNeongreen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Lox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3xFlag]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4743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qyIs23[cdh-3&gt;mCherry::PH]II; zh118[GFP(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frt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)::mcm-7]V; qyIs10[lam-1::GFP]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4758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Is131[cyd-1&gt;cyd-1(exon1,2)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I</w:t>
            </w:r>
          </w:p>
        </w:tc>
      </w:tr>
      <w:tr w:rsidR="009C48E2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218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Is127[lin-3</w:t>
            </w:r>
            <w:r w:rsidRPr="005B2A9D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ACEL</w:t>
            </w:r>
            <w:r w:rsidRPr="005B2A9D">
              <w:rPr>
                <w:i/>
                <w:iCs/>
                <w:color w:val="000000"/>
                <w:sz w:val="18"/>
                <w:szCs w:val="18"/>
              </w:rPr>
              <w:t>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mCherryI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; rrf-3(pk1426) II;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 IV; zh118[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-frt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mcm-7]V</w:t>
            </w:r>
          </w:p>
        </w:tc>
      </w:tr>
      <w:tr w:rsidR="009C48E2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589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wgIs373[nhr-67::TY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e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3xFLAG]; zhIs127[lin-3</w:t>
            </w:r>
            <w:r w:rsidRPr="005B2A9D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ACEL</w:t>
            </w:r>
            <w:r w:rsidRPr="005B2A9D">
              <w:rPr>
                <w:i/>
                <w:iCs/>
                <w:color w:val="000000"/>
                <w:sz w:val="18"/>
                <w:szCs w:val="18"/>
              </w:rPr>
              <w:t>&gt;mCherry]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</w:t>
            </w:r>
          </w:p>
        </w:tc>
      </w:tr>
      <w:tr w:rsidR="009C48E2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620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Is127[lin-3</w:t>
            </w:r>
            <w:r w:rsidRPr="005B2A9D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ACEL</w:t>
            </w:r>
            <w:r w:rsidRPr="005B2A9D">
              <w:rPr>
                <w:i/>
                <w:iCs/>
                <w:color w:val="000000"/>
                <w:sz w:val="18"/>
                <w:szCs w:val="18"/>
              </w:rPr>
              <w:t>&gt;mCherry]I; Zh136[egl-43::ZF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 II; rrf-3(pk1426) 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 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654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146[ΔFRE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egl-43L]II; qyIs23[cdh-3&gt;mCherry::PH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655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144 [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egl-43L]II; qyIs23[cdh-3&gt;mCherry::PH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05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qyIs23[cdh-3&gt;mCherry::PH]II; qIs56[lag-2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06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wgIs72[lin-12::TY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e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; qyIs23[cdh-3&gt;mCherry::PH]II</w:t>
            </w:r>
          </w:p>
        </w:tc>
      </w:tr>
      <w:tr w:rsidR="009C48E2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17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144[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egl-43L]II;qyIs23[cdh-3&gt;mCherry::PH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; fos-1(ar105)V/nT1</w:t>
            </w:r>
          </w:p>
        </w:tc>
      </w:tr>
      <w:tr w:rsidR="009C48E2" w:rsidRPr="005B2A9D" w:rsidTr="0031090C">
        <w:trPr>
          <w:trHeight w:val="5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18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146[ΔFRE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egl-43L]II; qyIs23[cdh-3&gt;mCherry::PH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; fos-1(ar105) V/nT1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48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149[egl-43LΔS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 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54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syIs118[fos-1a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y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-TX]I; qyIs23[cdh-3&gt;mCherry::PH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 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55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qyIs23[cdh-3&gt;mCherry::PH] 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 IV</w:t>
            </w:r>
          </w:p>
        </w:tc>
      </w:tr>
      <w:tr w:rsidR="009C48E2" w:rsidRPr="005B2A9D" w:rsidTr="0031090C">
        <w:trPr>
          <w:trHeight w:val="5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56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Is130[lin-3</w:t>
            </w:r>
            <w:r w:rsidRPr="005B2A9D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ACEL</w:t>
            </w:r>
            <w:r w:rsidRPr="005B2A9D">
              <w:rPr>
                <w:i/>
                <w:iCs/>
                <w:color w:val="000000"/>
                <w:sz w:val="18"/>
                <w:szCs w:val="18"/>
              </w:rPr>
              <w:t>&gt;CDK sensor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e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 I; qyIs50[cdh-3&gt;mCherry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moeABD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 V; rrf-3(pk1426)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57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148[egl-43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SEC]II/mln1; qyIs50[cdh-3&gt;mCherry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moeABD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 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61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148[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egl-43LΔPR]II; qyIs23[cdh-3&gt;mCherry::PH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77</w:t>
            </w:r>
          </w:p>
        </w:tc>
        <w:tc>
          <w:tcPr>
            <w:tcW w:w="75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Ex647[cdh-3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nicdΔCT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SL2::mCherry]; qyIs23[cdh-3&gt;mCherry::PH]II; qyIs10[lam-1::GFP]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78</w:t>
            </w:r>
          </w:p>
        </w:tc>
        <w:tc>
          <w:tcPr>
            <w:tcW w:w="75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79</w:t>
            </w:r>
          </w:p>
        </w:tc>
        <w:tc>
          <w:tcPr>
            <w:tcW w:w="75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80</w:t>
            </w:r>
          </w:p>
        </w:tc>
        <w:tc>
          <w:tcPr>
            <w:tcW w:w="75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Ex655[lin-3</w:t>
            </w:r>
            <w:r w:rsidRPr="005B2A9D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ACEL</w:t>
            </w:r>
            <w:r w:rsidRPr="005B2A9D">
              <w:rPr>
                <w:i/>
                <w:iCs/>
                <w:color w:val="000000"/>
                <w:sz w:val="18"/>
                <w:szCs w:val="18"/>
              </w:rPr>
              <w:t>&gt;flp-D5]; zh144[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egl-43L]II; qyIs23[cdh-3&gt;mCherry::PH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81</w:t>
            </w:r>
          </w:p>
        </w:tc>
        <w:tc>
          <w:tcPr>
            <w:tcW w:w="75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83</w:t>
            </w:r>
          </w:p>
        </w:tc>
        <w:tc>
          <w:tcPr>
            <w:tcW w:w="75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Ex656[cdh-3&gt;mCherry]; qyIs23[cdh-3&gt;mCherry::PH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83</w:t>
            </w:r>
          </w:p>
        </w:tc>
        <w:tc>
          <w:tcPr>
            <w:tcW w:w="75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84</w:t>
            </w:r>
          </w:p>
        </w:tc>
        <w:tc>
          <w:tcPr>
            <w:tcW w:w="75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9C48E2" w:rsidRPr="005B2A9D" w:rsidTr="0031090C">
        <w:trPr>
          <w:trHeight w:val="31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87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Ex657[cdh-3&gt;cki-1::SL2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mNG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; qyIs23[cdh-3&gt;mCherry::PH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</w:t>
            </w:r>
          </w:p>
        </w:tc>
      </w:tr>
      <w:tr w:rsidR="009C48E2" w:rsidRPr="005B2A9D" w:rsidTr="0031090C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789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150[egl-43LΔZF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</w:t>
            </w:r>
          </w:p>
        </w:tc>
      </w:tr>
      <w:tr w:rsidR="009C48E2" w:rsidRPr="005B2A9D" w:rsidTr="0031090C">
        <w:trPr>
          <w:trHeight w:val="5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800</w:t>
            </w:r>
          </w:p>
        </w:tc>
        <w:tc>
          <w:tcPr>
            <w:tcW w:w="7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Ex647[cdh-3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nicdΔCT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SL2::mCherry]; zh144 [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egl-43L]II; qyIs23[cdh-3&gt;mCherry::PH]II; qyIs10[lam-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]IV</w:t>
            </w:r>
          </w:p>
        </w:tc>
      </w:tr>
      <w:tr w:rsidR="009C48E2" w:rsidRPr="005B2A9D" w:rsidTr="0031090C">
        <w:trPr>
          <w:trHeight w:val="5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810</w:t>
            </w:r>
          </w:p>
        </w:tc>
        <w:tc>
          <w:tcPr>
            <w:tcW w:w="7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Ex647[cdh-3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nicdΔCT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SL2::mCherry]; qyIs23[cdh-3&gt;mCherry::PH]II; zh118[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frt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)::mcm-7]V; qyIs10[lam-1::GFP]IV</w:t>
            </w:r>
          </w:p>
        </w:tc>
      </w:tr>
      <w:tr w:rsidR="009C48E2" w:rsidRPr="005B2A9D" w:rsidTr="0031090C">
        <w:trPr>
          <w:trHeight w:val="54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48E2" w:rsidRPr="005B2A9D" w:rsidRDefault="009C48E2" w:rsidP="0031090C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5B2A9D">
              <w:rPr>
                <w:color w:val="000000"/>
                <w:sz w:val="18"/>
                <w:szCs w:val="18"/>
              </w:rPr>
              <w:t>AH5860</w:t>
            </w:r>
          </w:p>
        </w:tc>
        <w:tc>
          <w:tcPr>
            <w:tcW w:w="758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48E2" w:rsidRPr="005B2A9D" w:rsidRDefault="009C48E2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</w:rPr>
              <w:t>zhEx647[cdh-3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nicdΔCT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::SL2::mCherry]; syIs118[ fos-1a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</w:rPr>
              <w:t>y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</w:rPr>
              <w:t>-TX]; qyIs23[cdh-3&gt;mCherry::PH]II; qyIs10[lam-1::GFP]IV</w:t>
            </w:r>
          </w:p>
        </w:tc>
      </w:tr>
    </w:tbl>
    <w:p w:rsidR="009C48E2" w:rsidRDefault="009C48E2">
      <w:bookmarkStart w:id="0" w:name="_GoBack"/>
      <w:bookmarkEnd w:id="0"/>
    </w:p>
    <w:sectPr w:rsidR="009C48E2" w:rsidSect="00966E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8E2"/>
    <w:rsid w:val="00966E07"/>
    <w:rsid w:val="009C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1992369-D671-E74D-A912-2F69CD3DB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8E2"/>
    <w:pPr>
      <w:spacing w:line="36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1981</Characters>
  <Application>Microsoft Office Word</Application>
  <DocSecurity>0</DocSecurity>
  <Lines>41</Lines>
  <Paragraphs>11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jnal</dc:creator>
  <cp:keywords/>
  <dc:description/>
  <cp:lastModifiedBy>Alex Hajnal</cp:lastModifiedBy>
  <cp:revision>1</cp:revision>
  <dcterms:created xsi:type="dcterms:W3CDTF">2020-03-09T15:55:00Z</dcterms:created>
  <dcterms:modified xsi:type="dcterms:W3CDTF">2020-03-09T15:55:00Z</dcterms:modified>
</cp:coreProperties>
</file>